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54A" w:rsidRPr="000F693C" w:rsidRDefault="006C154A" w:rsidP="006C15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4C39F1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0F69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stimation of d</w:t>
      </w:r>
      <w:r w:rsidRPr="000F693C">
        <w:rPr>
          <w:rFonts w:ascii="Times New Roman" w:hAnsi="Times New Roman" w:cs="Times New Roman"/>
          <w:sz w:val="24"/>
          <w:szCs w:val="24"/>
        </w:rPr>
        <w:t xml:space="preserve">uplication and divergence time </w:t>
      </w:r>
      <w:r w:rsidRPr="000F693C">
        <w:rPr>
          <w:rFonts w:ascii="Times New Roman" w:hAnsi="Times New Roman" w:cs="Times New Roman" w:hint="eastAsia"/>
          <w:sz w:val="24"/>
          <w:szCs w:val="24"/>
        </w:rPr>
        <w:t>within groups</w:t>
      </w:r>
    </w:p>
    <w:tbl>
      <w:tblPr>
        <w:tblW w:w="639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880"/>
        <w:gridCol w:w="1434"/>
      </w:tblGrid>
      <w:tr w:rsidR="006C154A" w:rsidRPr="00991970" w:rsidTr="00FD1F89">
        <w:trPr>
          <w:trHeight w:val="300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rwise comparis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(MYA)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A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A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02 ± 0.0515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 ± 4.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Amy1-A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Amy1-A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2 ± 0.044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 ± 3.5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87 ± 0.052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 ± 4.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07 ± 0.040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 ± 3.1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3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42 ± 0.044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 ± 3.4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3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9 ± 0.041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 ± 3.2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D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D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42 ± 0.079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9 ± 6.1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tAmy1-D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tAmy1-D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42 ± 0.079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9 ± 6.1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4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9 ± 0.009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± 0.8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92 ± 0.049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 ± 3.8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Amy1-B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00 ± 0.046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 ± 3.6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2 ± 0.022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 ± 1.8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6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4 ± 0.052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 ± 4.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6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Amy1-B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94 ± 0.048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 ± 3.7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2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3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3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</w:t>
            </w:r>
            <w:r w:rsidRPr="009919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</w:t>
            </w:r>
            <w:r w:rsidRPr="009919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</w:t>
            </w:r>
            <w:r w:rsidRPr="009919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</w:t>
            </w:r>
            <w:r w:rsidRPr="009919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C154A" w:rsidRPr="00991970" w:rsidTr="00FD1F89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</w:t>
            </w:r>
            <w:r w:rsidRPr="009919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1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vAmy1-</w:t>
            </w:r>
            <w:r w:rsidRPr="009919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:rsidR="006C154A" w:rsidRPr="00991970" w:rsidRDefault="006C154A" w:rsidP="00FD1F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9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6031C2" w:rsidRDefault="006031C2"/>
    <w:sectPr w:rsidR="00603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71C3" w:rsidRDefault="00A071C3" w:rsidP="006C154A">
      <w:r>
        <w:separator/>
      </w:r>
    </w:p>
  </w:endnote>
  <w:endnote w:type="continuationSeparator" w:id="0">
    <w:p w:rsidR="00A071C3" w:rsidRDefault="00A071C3" w:rsidP="006C1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71C3" w:rsidRDefault="00A071C3" w:rsidP="006C154A">
      <w:r>
        <w:separator/>
      </w:r>
    </w:p>
  </w:footnote>
  <w:footnote w:type="continuationSeparator" w:id="0">
    <w:p w:rsidR="00A071C3" w:rsidRDefault="00A071C3" w:rsidP="006C1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E80"/>
    <w:rsid w:val="003028D9"/>
    <w:rsid w:val="00421E80"/>
    <w:rsid w:val="00490CBB"/>
    <w:rsid w:val="004C39F1"/>
    <w:rsid w:val="006031C2"/>
    <w:rsid w:val="006C154A"/>
    <w:rsid w:val="00A071C3"/>
    <w:rsid w:val="00E6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5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>Sky123.Org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7-08-29T03:35:00Z</dcterms:created>
  <dcterms:modified xsi:type="dcterms:W3CDTF">2017-11-09T03:01:00Z</dcterms:modified>
</cp:coreProperties>
</file>